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6AB" w:rsidRDefault="001976AB" w:rsidP="003D66DD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. The </w:t>
      </w:r>
      <w:r w:rsidR="00E117AA">
        <w:rPr>
          <w:rFonts w:ascii="Times New Roman" w:hAnsi="Times New Roman" w:cs="Times New Roman"/>
          <w:b/>
          <w:sz w:val="20"/>
          <w:szCs w:val="20"/>
          <w:lang w:val="en-US"/>
        </w:rPr>
        <w:t>nine-</w:t>
      </w:r>
      <w:r w:rsidR="001528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item </w:t>
      </w:r>
      <w:r w:rsidR="00E117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version Problematic Internet Use Questionnaire </w:t>
      </w:r>
      <w:r w:rsidR="00152830">
        <w:rPr>
          <w:rFonts w:ascii="Times New Roman" w:hAnsi="Times New Roman" w:cs="Times New Roman"/>
          <w:b/>
          <w:sz w:val="20"/>
          <w:szCs w:val="20"/>
          <w:lang w:val="en-US"/>
        </w:rPr>
        <w:t>(PIUQ-9) in different languages</w:t>
      </w:r>
    </w:p>
    <w:p w:rsidR="003D66DD" w:rsidRDefault="003D66DD" w:rsidP="003D66DD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:rsidR="000A158B" w:rsidRPr="00FD23CE" w:rsidRDefault="000A158B" w:rsidP="000A158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b/>
          <w:sz w:val="20"/>
          <w:szCs w:val="20"/>
          <w:lang w:val="en-US"/>
        </w:rPr>
        <w:t>English PIUQ-9</w:t>
      </w:r>
    </w:p>
    <w:p w:rsidR="000A158B" w:rsidRPr="00FD23CE" w:rsidRDefault="000A158B" w:rsidP="000A158B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</w:pP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In what follows, you will read statements about your Internet use. Please indicate on a scale from 1 to 5 how much these statements apply to you.</w:t>
      </w:r>
      <w:r w:rsidRPr="00FD23CE">
        <w:rPr>
          <w:rFonts w:ascii="Times New Roman" w:hAnsi="Times New Roman" w:cs="Times New Roman"/>
          <w:color w:val="333333"/>
          <w:sz w:val="20"/>
          <w:szCs w:val="20"/>
          <w:lang w:val="en-US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1 = never</w:t>
      </w:r>
      <w:r w:rsidRPr="00FD23CE">
        <w:rPr>
          <w:rFonts w:ascii="Times New Roman" w:hAnsi="Times New Roman" w:cs="Times New Roman"/>
          <w:color w:val="333333"/>
          <w:sz w:val="20"/>
          <w:szCs w:val="20"/>
          <w:lang w:val="en-US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2 = rarely</w:t>
      </w:r>
      <w:r w:rsidRPr="00FD23CE">
        <w:rPr>
          <w:rFonts w:ascii="Times New Roman" w:hAnsi="Times New Roman" w:cs="Times New Roman"/>
          <w:color w:val="333333"/>
          <w:sz w:val="20"/>
          <w:szCs w:val="20"/>
          <w:lang w:val="en-US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3 = sometimes</w:t>
      </w:r>
      <w:r w:rsidRPr="00FD23CE">
        <w:rPr>
          <w:rFonts w:ascii="Times New Roman" w:hAnsi="Times New Roman" w:cs="Times New Roman"/>
          <w:color w:val="333333"/>
          <w:sz w:val="20"/>
          <w:szCs w:val="20"/>
          <w:lang w:val="en-US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4 = often</w:t>
      </w:r>
      <w:r w:rsidRPr="00FD23CE">
        <w:rPr>
          <w:rFonts w:ascii="Times New Roman" w:hAnsi="Times New Roman" w:cs="Times New Roman"/>
          <w:color w:val="333333"/>
          <w:sz w:val="20"/>
          <w:szCs w:val="20"/>
          <w:lang w:val="en-US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lang w:val="en-US"/>
        </w:rPr>
        <w:t>5 = always/almost always</w:t>
      </w:r>
    </w:p>
    <w:p w:rsidR="000A158B" w:rsidRPr="00FD23CE" w:rsidRDefault="000A158B" w:rsidP="000A158B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b/>
          <w:sz w:val="20"/>
          <w:szCs w:val="20"/>
          <w:lang w:val="en-US"/>
        </w:rPr>
        <w:t>How often...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feel that you should decrease the amount of time spent online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neglect household chores to spend more time online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feel tense, irritated, or stressed if you cannot use the Internet for as long as you want to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es it happen to you that you wish to decrease the amount of time spent online but you do not succeed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spend time online when you’d rather sleep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feel tense, irritated, or stressed if you cannot use the Internet for several days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you try to conceal the amount of time spent online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 people in your life complain about you spending too much time online?</w:t>
      </w:r>
    </w:p>
    <w:p w:rsidR="000A158B" w:rsidRPr="00FD23CE" w:rsidRDefault="000A158B" w:rsidP="000A158B">
      <w:pPr>
        <w:pStyle w:val="Listaszerbekezds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does it happen to you that you feel depressed, moody, or nervous when you are not on the Internet and these feelings stop once you are back online?</w:t>
      </w:r>
    </w:p>
    <w:p w:rsidR="00F85D45" w:rsidRPr="00F85D45" w:rsidRDefault="00F85D45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85D45">
        <w:rPr>
          <w:rFonts w:ascii="Times New Roman" w:hAnsi="Times New Roman" w:cs="Times New Roman"/>
          <w:b/>
          <w:sz w:val="20"/>
          <w:szCs w:val="20"/>
        </w:rPr>
        <w:t>Greek PIUQ-9</w:t>
      </w:r>
    </w:p>
    <w:p w:rsidR="00F85D45" w:rsidRPr="00A562EF" w:rsidRDefault="00F85D45" w:rsidP="00A562EF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Στη συνέχεια, θα διαβάσετε τις δηλώσεις σχετικά με τη χρήση του Internet. Παρακαλείστε να αναφέρετε σε μια κλίμακα 1-5 πόσο αυτές οι δηλώσεις σας χαρακτηρίζουν.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ποτέ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σπανίως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μερικές φορές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συχνά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Πάντα / σχεδόν πάντοτε</w:t>
      </w:r>
    </w:p>
    <w:p w:rsidR="00A562EF" w:rsidRPr="00A562EF" w:rsidRDefault="00A562EF" w:rsidP="00A562E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...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αισθάνεστε ότι πρέπει να μειώσετε την ποσότητα του χρόνου που ξοδεύετε στο Διαδίκτυο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παραμελείτε δουλειές του σπιτιού για να περνούν περισσότερο χρόνο στο Διαδίκτυο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νιώθετε ένταση, νεύρα ή πίεση αν δεν μπορείτε να χρησιμοποιήσετε το Διαδίκτυο για όσο χρονικό διάστημα θέλετε να το χρησιμοποιήσετε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σας συμβαίνει να θέλετε να μειώσετε την ποσότητα του χρόνου που ξοδεύετε στο Διαδίκτυο, αλλά δεν τα καταφέρνετε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ξοδεύετε χρόνο στο Διαδίκτυο, ενώ θα προτιμούσατε να κοιμηθείτε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νιώθετε ένταση, νεύρα ή πίεση, αν δεν μπορείτε να χρησιμοποιήσετε το Διαδίκτυο για αρκετές ημέρες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προσπαθείτε να κρύψετε από άλλους το χρόνο που ξοδεύετε στο Διαδίκτυο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οι άνθρωποι στη ζωή σας διαμαρτύρονται ότι ξοδεύετε πάρα πολύ χρόνο στο Διαδίκτυο;</w:t>
      </w:r>
    </w:p>
    <w:p w:rsidR="00A562EF" w:rsidRPr="00A562EF" w:rsidRDefault="00A562EF" w:rsidP="00A562EF">
      <w:pPr>
        <w:pStyle w:val="Listaszerbekezds"/>
        <w:numPr>
          <w:ilvl w:val="0"/>
          <w:numId w:val="6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Πόσο συχνά σας συμβαίνει να αισθάνεστε θλίψη, αναστάτωση ή νευρικότητα όταν δεν είστε συνδεδεμένοι στο Διαδίκτυο και να σταματήσουν αυτά τα συναισθήματα όταν επιστρέψτε σε σύνδεση;</w:t>
      </w:r>
    </w:p>
    <w:p w:rsidR="00F85D45" w:rsidRPr="00F85D45" w:rsidRDefault="00F85D45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85D45">
        <w:rPr>
          <w:rFonts w:ascii="Times New Roman" w:hAnsi="Times New Roman" w:cs="Times New Roman"/>
          <w:b/>
          <w:sz w:val="20"/>
          <w:szCs w:val="20"/>
        </w:rPr>
        <w:t>Polish PIUQ-9</w:t>
      </w:r>
    </w:p>
    <w:p w:rsidR="00F85D45" w:rsidRPr="00A562EF" w:rsidRDefault="00F85D45" w:rsidP="00A562EF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Poniżej znajdą się stwierdzenia opisujące sposoby korzystania z Internetu. Prosimy wskazać w skali od 1 do 5, w jakim stopniu te stwierdzenia charakteryzują Pana/Panią.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nigdy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rzadko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czasami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często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zawsze/prawie zawsze</w:t>
      </w:r>
    </w:p>
    <w:p w:rsidR="00A562EF" w:rsidRPr="00A562EF" w:rsidRDefault="00A562EF" w:rsidP="00A562E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lastRenderedPageBreak/>
        <w:t>Jak często...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ma Pan/Pani poczucie, że powinien/na Pan/Pani ograniczyć czas spędzany onlin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zaniedbuje Pan/Pani obowiązki domowe, aby spędzić więcej czasu w Interneci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czuje się Pan/Pani spięty/a, rozdrażniony/a lub zestresowany/a, nie mogąc korzystać z Internetu tak długo, jak Pan/Pani chc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zdarzają się Panu/Pani bezskuteczne próby ograniczania ilości czasu spędzanego onlin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A562EF">
        <w:rPr>
          <w:rFonts w:ascii="Times New Roman" w:hAnsi="Times New Roman" w:cs="Times New Roman"/>
          <w:sz w:val="20"/>
          <w:szCs w:val="20"/>
          <w:lang w:val="en-US"/>
        </w:rPr>
        <w:t>spędza Pan/Pani czas online kosztem snu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A562EF">
        <w:rPr>
          <w:rFonts w:ascii="Times New Roman" w:hAnsi="Times New Roman" w:cs="Times New Roman"/>
          <w:sz w:val="20"/>
          <w:szCs w:val="20"/>
          <w:lang w:val="en-US"/>
        </w:rPr>
        <w:t>czuje się Pan/Pani spięty/a, rozdrażniony/a lub zestresowany/a, nie mogąc korzystać z Internetu przez kilka dni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A562EF">
        <w:rPr>
          <w:rFonts w:ascii="Times New Roman" w:hAnsi="Times New Roman" w:cs="Times New Roman"/>
          <w:sz w:val="20"/>
          <w:szCs w:val="20"/>
          <w:lang w:val="en-US"/>
        </w:rPr>
        <w:t>zdarza się Panu/Pani ukrywać ilość czasu spędzanego onlin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A562EF">
        <w:rPr>
          <w:rFonts w:ascii="Times New Roman" w:hAnsi="Times New Roman" w:cs="Times New Roman"/>
          <w:sz w:val="20"/>
          <w:szCs w:val="20"/>
          <w:lang w:val="en-US"/>
        </w:rPr>
        <w:t>osoby z Pana/Pani otoczenia narzekają na to, że spędza Pan/Pani zbyt dużo czasu online?</w:t>
      </w:r>
    </w:p>
    <w:p w:rsidR="00A562EF" w:rsidRPr="00A562EF" w:rsidRDefault="00A562EF" w:rsidP="00A562EF">
      <w:pPr>
        <w:pStyle w:val="Listaszerbekezds"/>
        <w:numPr>
          <w:ilvl w:val="0"/>
          <w:numId w:val="7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A562EF">
        <w:rPr>
          <w:rFonts w:ascii="Times New Roman" w:hAnsi="Times New Roman" w:cs="Times New Roman"/>
          <w:sz w:val="20"/>
          <w:szCs w:val="20"/>
          <w:lang w:val="en-US"/>
        </w:rPr>
        <w:t>zdarza się Panu/Pani odczuwać przygnębienie, zdenerwowanie bądź odczuwać zły nastrój, kiedy jest Pan/Pani poza Internetem, jednak mieć poczucie, że to mija, kiedy jest Pan/Pani ponownie online?</w:t>
      </w:r>
    </w:p>
    <w:p w:rsidR="00F85D45" w:rsidRPr="00F85D45" w:rsidRDefault="00F85D45" w:rsidP="00F85D4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85D45">
        <w:rPr>
          <w:rFonts w:ascii="Times New Roman" w:hAnsi="Times New Roman" w:cs="Times New Roman"/>
          <w:b/>
          <w:sz w:val="20"/>
          <w:szCs w:val="20"/>
        </w:rPr>
        <w:t>Spanish PIUQ-9</w:t>
      </w:r>
    </w:p>
    <w:p w:rsidR="00F85D45" w:rsidRPr="00B75886" w:rsidRDefault="00F85D45" w:rsidP="00B75886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 continuación, encontrarás una serie de cuestiones sobre tu uso de Internet. Por favor, indica en una escala de 1 a 5 en qué medida estas cuestiones te caracterizan. </w:t>
      </w:r>
      <w:r w:rsidRPr="00B75886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nunca</w:t>
      </w:r>
      <w:r w:rsidRPr="00B75886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raramente</w:t>
      </w:r>
      <w:r w:rsidRPr="00B75886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a veces</w:t>
      </w:r>
      <w:r w:rsidRPr="00B75886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a menudo</w:t>
      </w:r>
      <w:r w:rsidRPr="00B75886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B75886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siempre o casi siempre</w:t>
      </w:r>
    </w:p>
    <w:p w:rsidR="00B75886" w:rsidRPr="00B75886" w:rsidRDefault="00B75886" w:rsidP="00B7588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¿Con qué frecuencia...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sientes que deberías disminuir la cantidad de tiempo que pasas conectado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dejaste de hacer tareas en casa para pasar más tiempo conectado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te has sentido tenso, irritado o estresado si no has podido usar Internet tanto tiempo como te gustaría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ha sucedido que deseabas disminuir la cantidad de tiempo que pasas conectado pero no has tenido éxito en conseguirlo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pasas tiempo conectado cuando preferirías dormir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te has sentido tenso, irritado, o estresado si no has podido usar Internet durante varios días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intentas ocultar la cantidad de tiempo que pasas conectado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las personas que te rodean se quejan de que pasas demasiado tiempo conectado?</w:t>
      </w:r>
    </w:p>
    <w:p w:rsidR="00B75886" w:rsidRPr="00B75886" w:rsidRDefault="00B75886" w:rsidP="00B75886">
      <w:pPr>
        <w:pStyle w:val="Listaszerbekezds"/>
        <w:numPr>
          <w:ilvl w:val="0"/>
          <w:numId w:val="5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B75886">
        <w:rPr>
          <w:rFonts w:ascii="Times New Roman" w:hAnsi="Times New Roman" w:cs="Times New Roman"/>
          <w:sz w:val="20"/>
          <w:szCs w:val="20"/>
        </w:rPr>
        <w:t>ha sucedido que te has sentido deprimido, de humor cambiante o nervioso cuando no estabas en Internet y esos sentimientos cesaron una vez que pudiste conectarte?</w:t>
      </w:r>
    </w:p>
    <w:p w:rsidR="00F85D45" w:rsidRDefault="00F85D45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German PIUQ-9</w:t>
      </w:r>
    </w:p>
    <w:p w:rsidR="00F85D45" w:rsidRPr="005E1D1A" w:rsidRDefault="00F85D45" w:rsidP="005E1D1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7"/>
          <w:lang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eastAsia="fr-FR"/>
        </w:rPr>
        <w:t>Im Folgenden finden Sie Angaben über Ihre Internet-Nutzung zu lesen. Bitte auf einer Skala anzugeben von 1 bis 5, wie viel diese Aussagen kennzeichnen Sie.</w:t>
      </w:r>
    </w:p>
    <w:p w:rsidR="00F85D45" w:rsidRPr="005E1D1A" w:rsidRDefault="00F85D45" w:rsidP="005E1D1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1 = nie</w:t>
      </w: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br/>
        <w:t>2 = selten</w:t>
      </w: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br/>
        <w:t>3 = manchmal</w:t>
      </w: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br/>
        <w:t>4 = oft</w:t>
      </w: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br/>
        <w:t>5 = immer / fast immer</w:t>
      </w:r>
    </w:p>
    <w:p w:rsidR="005E1D1A" w:rsidRPr="005E1D1A" w:rsidRDefault="005E1D1A" w:rsidP="005E1D1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</w:p>
    <w:p w:rsidR="005E1D1A" w:rsidRPr="005E1D1A" w:rsidRDefault="005E1D1A" w:rsidP="005E1D1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Wie oft...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haben Sie das Gefühl, dass Sie die Zeit, die Sie online verbringen, verringern sollt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vernachlässigen Sie Ihren Haushalt, um mehr Zeit online zu verbring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fühlen Sie sich angespannt, gereizt oder gestresst, wenn Sie das Internet nicht so lange nutzen können wie Sie woll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passiert es Ihnen, dass Sie die Zeit, die Sie online verbringen, verringern möchten, aber es Ihnen nicht gelingt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verbringen Sie Ihre Zeit online, wenn Sie lieber schlafen würd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fühlen Sie sich angespannt, gereizt oder gestresst, wenn Sie das Internet mehrere Tage nicht nutzen könn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verheimlichen Sie wieviel Zeit Sie online verbring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beschweren sich Menschen in Ihrer Umgebung darüber, dass Sie zu viel Zeit online verbringen?</w:t>
      </w:r>
    </w:p>
    <w:p w:rsidR="005E1D1A" w:rsidRPr="005E1D1A" w:rsidRDefault="005E1D1A" w:rsidP="005E1D1A">
      <w:pPr>
        <w:pStyle w:val="Listaszerbekezds"/>
        <w:numPr>
          <w:ilvl w:val="0"/>
          <w:numId w:val="4"/>
        </w:numPr>
        <w:spacing w:after="0" w:line="240" w:lineRule="auto"/>
        <w:ind w:left="426"/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</w:pPr>
      <w:r w:rsidRPr="005E1D1A">
        <w:rPr>
          <w:rFonts w:ascii="Times New Roman" w:eastAsia="Times New Roman" w:hAnsi="Times New Roman" w:cs="Times New Roman"/>
          <w:color w:val="333333"/>
          <w:sz w:val="20"/>
          <w:szCs w:val="27"/>
          <w:lang w:val="en-US" w:eastAsia="fr-FR"/>
        </w:rPr>
        <w:t>passiert es Ihnen, dass Sie sich depressiv, launisch oder nervös fühlen, wenn Sie nicht im Internet sind und diese Gefühle verschwinden, sobald Sie wieder online sind?</w:t>
      </w:r>
    </w:p>
    <w:p w:rsidR="005E1D1A" w:rsidRPr="00F85D45" w:rsidRDefault="005E1D1A" w:rsidP="005E1D1A">
      <w:pPr>
        <w:spacing w:after="0" w:line="240" w:lineRule="auto"/>
        <w:rPr>
          <w:rFonts w:ascii="Helvetica" w:eastAsia="Times New Roman" w:hAnsi="Helvetica" w:cs="Times New Roman"/>
          <w:color w:val="333333"/>
          <w:sz w:val="20"/>
          <w:szCs w:val="27"/>
          <w:lang w:val="en-US" w:eastAsia="fr-FR"/>
        </w:rPr>
      </w:pPr>
    </w:p>
    <w:p w:rsidR="00FD23CE" w:rsidRDefault="00FD23CE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Italian PIUQ-9</w:t>
      </w:r>
    </w:p>
    <w:p w:rsidR="00FD23CE" w:rsidRPr="005E1D1A" w:rsidRDefault="00FD23CE" w:rsidP="005E1D1A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Di seguito, leggerai delle domande che riguardano come usi Internet. Indica su una scala da 1 a 5 quanto queste affermazioni ti descrivono.</w:t>
      </w:r>
      <w:r w:rsidRPr="005E1D1A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mai</w:t>
      </w:r>
      <w:r w:rsidRPr="005E1D1A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raramente</w:t>
      </w:r>
      <w:r w:rsidRPr="005E1D1A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qualche volta</w:t>
      </w:r>
      <w:r w:rsidRPr="005E1D1A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spesso</w:t>
      </w:r>
      <w:r w:rsidRPr="005E1D1A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5E1D1A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sempre/quasi sempre</w:t>
      </w:r>
    </w:p>
    <w:p w:rsidR="00FD23CE" w:rsidRPr="005E1D1A" w:rsidRDefault="00FD23CE" w:rsidP="005E1D1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Quanto...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Senti che dovresti ridurre la quantità di tempo trascorsa online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rascuri le faccende domestiche pe</w:t>
      </w:r>
      <w:r w:rsidR="005E1D1A" w:rsidRPr="005E1D1A">
        <w:rPr>
          <w:rFonts w:ascii="Times New Roman" w:hAnsi="Times New Roman" w:cs="Times New Roman"/>
          <w:sz w:val="20"/>
          <w:szCs w:val="20"/>
        </w:rPr>
        <w:t>r trascorrere più tempo online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i senti teso, irritato, o stressato se non puoi usare Internet per tutto il tempo che vuoi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i succede che vorresti ridurre la quantità di tempo trascorsa online ma non ci riesci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rascorri del tempo online quando dovresti dormire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i senti teso, irritato, o stressato se non puoi usare Internet per alcuni giorni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Cerchi di nascondere il tempo trascorso online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Le persone che frequenti si lamentano che trascorri troppo tempo online?</w:t>
      </w:r>
    </w:p>
    <w:p w:rsidR="00FD23CE" w:rsidRPr="005E1D1A" w:rsidRDefault="00FD23CE" w:rsidP="005E1D1A">
      <w:pPr>
        <w:pStyle w:val="Listaszerbekezds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E1D1A">
        <w:rPr>
          <w:rFonts w:ascii="Times New Roman" w:hAnsi="Times New Roman" w:cs="Times New Roman"/>
          <w:sz w:val="20"/>
          <w:szCs w:val="20"/>
        </w:rPr>
        <w:t>Ti succede di sentirti depresso, lunatico, o nervoso quando non sei su Internet e questi sentimenti spariscono solo se torni online?</w:t>
      </w:r>
    </w:p>
    <w:p w:rsidR="00FD23CE" w:rsidRDefault="00FD23CE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urkish PIUQ-9</w:t>
      </w:r>
    </w:p>
    <w:p w:rsidR="00FD23CE" w:rsidRPr="00FD23CE" w:rsidRDefault="00FD23CE" w:rsidP="00FD23CE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şağıda internet kullanımı ile ilgili durumları okuyarak, sizi tanımlayan durumu 1’den 5’e kadar numaralandırılmış ölçek üzerinde gösteriniz.</w:t>
      </w:r>
      <w:r w:rsidRPr="00FD23CE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asla</w:t>
      </w:r>
      <w:r w:rsidRPr="00FD23CE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nadiren</w:t>
      </w:r>
      <w:r w:rsidRPr="00FD23CE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bazen</w:t>
      </w:r>
      <w:r w:rsidRPr="00FD23CE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sık sık</w:t>
      </w:r>
      <w:r w:rsidRPr="00FD23CE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FD23CE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daima/sürekli</w:t>
      </w:r>
    </w:p>
    <w:p w:rsidR="00FD23CE" w:rsidRPr="00FD23CE" w:rsidRDefault="00FD23CE" w:rsidP="00FD23C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Hangi sıklıkla...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nternette geçirdiğin süreyi azaltman gerektiğini düşünüyorsu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nternette daha fazla vakit geçirmek için evle ilgili işlerini ihmal edersi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İnterneti istediğin kadar kullanamadığın için gerginlik, huzursuzluk ve stres hissedersi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nternette geçirdiğin süreyi azaltmayı istediğin halde başaramadığın olur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uyumak yerine internette vakit geçirirsi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İnterneti bir kaç gün kullanamadığın için, gerginlik, huzursuzluk ve stres hissedersi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internette geçirdiğin süreyi gizlemeye çalışırsın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FD23CE">
        <w:rPr>
          <w:rFonts w:ascii="Times New Roman" w:hAnsi="Times New Roman" w:cs="Times New Roman"/>
          <w:sz w:val="20"/>
          <w:szCs w:val="20"/>
        </w:rPr>
        <w:t>yakınındaki insanlar internette çok fazla vakit geçirmenden şikayet ederler?</w:t>
      </w:r>
    </w:p>
    <w:p w:rsidR="00FD23CE" w:rsidRPr="00FD23CE" w:rsidRDefault="00FD23CE" w:rsidP="00FD23CE">
      <w:pPr>
        <w:pStyle w:val="Listaszerbekezds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r w:rsidRPr="00FD23CE">
        <w:rPr>
          <w:rFonts w:ascii="Times New Roman" w:hAnsi="Times New Roman" w:cs="Times New Roman"/>
          <w:sz w:val="20"/>
          <w:szCs w:val="20"/>
          <w:lang w:val="en-US"/>
        </w:rPr>
        <w:t>İnternete girdiğinde geçen ancak İnternete giremediğinde hissettiğin depresif, huysuz ve sinirli olma hallerini hissedersin?</w:t>
      </w:r>
    </w:p>
    <w:p w:rsidR="00C32284" w:rsidRDefault="00F85D45" w:rsidP="00E12E1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85D45">
        <w:rPr>
          <w:rFonts w:ascii="Times New Roman" w:hAnsi="Times New Roman" w:cs="Times New Roman"/>
          <w:b/>
          <w:sz w:val="20"/>
          <w:szCs w:val="20"/>
        </w:rPr>
        <w:t>Hungarian</w:t>
      </w:r>
      <w:r w:rsidR="00E12E12" w:rsidRPr="00F85D45">
        <w:rPr>
          <w:rFonts w:ascii="Times New Roman" w:hAnsi="Times New Roman" w:cs="Times New Roman"/>
          <w:b/>
          <w:sz w:val="20"/>
          <w:szCs w:val="20"/>
        </w:rPr>
        <w:t xml:space="preserve"> PIUQ-9</w:t>
      </w:r>
    </w:p>
    <w:p w:rsidR="00FD23CE" w:rsidRPr="003740FC" w:rsidRDefault="00FD23CE" w:rsidP="003740FC">
      <w:pPr>
        <w:spacing w:line="240" w:lineRule="auto"/>
        <w:rPr>
          <w:rFonts w:ascii="Times New Roman" w:hAnsi="Times New Roman" w:cs="Times New Roman"/>
          <w:b/>
          <w:sz w:val="14"/>
          <w:szCs w:val="20"/>
        </w:rPr>
      </w:pP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Az alábbiakban az internet-használatoddal kapcsolatos állításokat olvashatsz. Kérjük, jelezd az 1-től 5-ig terjedő skálán, hogy az egyes állítások mennyire jellemzőek Rád!</w:t>
      </w:r>
      <w:r w:rsidRPr="003740FC">
        <w:rPr>
          <w:rFonts w:ascii="Times New Roman" w:hAnsi="Times New Roman" w:cs="Times New Roman"/>
          <w:color w:val="333333"/>
          <w:sz w:val="20"/>
          <w:szCs w:val="27"/>
        </w:rPr>
        <w:br/>
      </w: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1 = soha</w:t>
      </w:r>
      <w:r w:rsidRPr="003740FC">
        <w:rPr>
          <w:rFonts w:ascii="Times New Roman" w:hAnsi="Times New Roman" w:cs="Times New Roman"/>
          <w:color w:val="333333"/>
          <w:sz w:val="20"/>
          <w:szCs w:val="27"/>
        </w:rPr>
        <w:br/>
      </w: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2 = ritkán</w:t>
      </w:r>
      <w:r w:rsidRPr="003740FC">
        <w:rPr>
          <w:rFonts w:ascii="Times New Roman" w:hAnsi="Times New Roman" w:cs="Times New Roman"/>
          <w:color w:val="333333"/>
          <w:sz w:val="20"/>
          <w:szCs w:val="27"/>
        </w:rPr>
        <w:br/>
      </w: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3 = néha</w:t>
      </w:r>
      <w:r w:rsidRPr="003740FC">
        <w:rPr>
          <w:rFonts w:ascii="Times New Roman" w:hAnsi="Times New Roman" w:cs="Times New Roman"/>
          <w:color w:val="333333"/>
          <w:sz w:val="20"/>
          <w:szCs w:val="27"/>
        </w:rPr>
        <w:br/>
      </w: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4 = gyakran</w:t>
      </w:r>
      <w:r w:rsidRPr="003740FC">
        <w:rPr>
          <w:rFonts w:ascii="Times New Roman" w:hAnsi="Times New Roman" w:cs="Times New Roman"/>
          <w:color w:val="333333"/>
          <w:sz w:val="20"/>
          <w:szCs w:val="27"/>
        </w:rPr>
        <w:br/>
      </w:r>
      <w:r w:rsidRPr="003740FC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5 = mindig/majdnem mindig</w:t>
      </w:r>
    </w:p>
    <w:p w:rsidR="003740FC" w:rsidRPr="003740FC" w:rsidRDefault="003740FC" w:rsidP="003740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740FC">
        <w:rPr>
          <w:rFonts w:ascii="Times New Roman" w:hAnsi="Times New Roman" w:cs="Times New Roman"/>
          <w:sz w:val="20"/>
          <w:szCs w:val="20"/>
        </w:rPr>
        <w:t>Milyen gyakran…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740FC">
        <w:rPr>
          <w:rFonts w:ascii="Times New Roman" w:hAnsi="Times New Roman" w:cs="Times New Roman"/>
          <w:sz w:val="20"/>
          <w:szCs w:val="20"/>
        </w:rPr>
        <w:t>érzed úgy, hogy csökkentened kellene az internetezéssel töltött időt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hanyagolod el otthoni teendőidet azért, hogy többet internetezhess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érzed nyugtalannak, feszültnek magad, ha nem internetezhettél annyit, amennyit szerettél volna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lastRenderedPageBreak/>
        <w:t>van úgy, hogy szeretnéd csökkenteni az internetezéssel töltött időt, de nem sikerül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internetezel olyankor, amikor inkább aludnod kellene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érzed nyugtalannak, feszültnek magad, ha több napig nem tudtál internetezni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próbálod titkoln</w:t>
      </w:r>
      <w:r w:rsidR="00E117AA">
        <w:rPr>
          <w:rFonts w:ascii="Times New Roman" w:hAnsi="Times New Roman" w:cs="Times New Roman"/>
          <w:sz w:val="20"/>
          <w:szCs w:val="20"/>
          <w:lang w:val="en-US"/>
        </w:rPr>
        <w:t>i, hogy mennyi időt töltöttél internetezéssel</w:t>
      </w:r>
      <w:r w:rsidRPr="003740FC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3740FC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>panaszkodnak a környeze</w:t>
      </w:r>
      <w:r w:rsidR="00E117AA">
        <w:rPr>
          <w:rFonts w:ascii="Times New Roman" w:hAnsi="Times New Roman" w:cs="Times New Roman"/>
          <w:sz w:val="20"/>
          <w:szCs w:val="20"/>
          <w:lang w:val="en-US"/>
        </w:rPr>
        <w:t>tedben lévők arra, hogy túl sokat internetezel</w:t>
      </w:r>
      <w:r w:rsidRPr="003740FC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E12E12" w:rsidRPr="003740FC" w:rsidRDefault="003740FC" w:rsidP="003740FC">
      <w:pPr>
        <w:pStyle w:val="Listaszerbekezds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40FC">
        <w:rPr>
          <w:rFonts w:ascii="Times New Roman" w:hAnsi="Times New Roman" w:cs="Times New Roman"/>
          <w:sz w:val="20"/>
          <w:szCs w:val="20"/>
          <w:lang w:val="en-US"/>
        </w:rPr>
        <w:t xml:space="preserve">fordul elő veled, hogy depressziósnak, szomorúnak, idegesnek érzed magad, amikor nem internetezel, és ez az érzés elmúlik, amikor újra </w:t>
      </w:r>
      <w:r w:rsidR="00E117AA">
        <w:rPr>
          <w:rFonts w:ascii="Times New Roman" w:hAnsi="Times New Roman" w:cs="Times New Roman"/>
          <w:sz w:val="20"/>
          <w:szCs w:val="20"/>
          <w:lang w:val="en-US"/>
        </w:rPr>
        <w:t>internetezni kezdesz</w:t>
      </w:r>
      <w:r w:rsidRPr="003740FC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E12E12" w:rsidRDefault="00E12E12" w:rsidP="00FD23C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85D45">
        <w:rPr>
          <w:rFonts w:ascii="Times New Roman" w:hAnsi="Times New Roman" w:cs="Times New Roman"/>
          <w:b/>
          <w:sz w:val="20"/>
          <w:szCs w:val="20"/>
        </w:rPr>
        <w:t>French PIUQ-9</w:t>
      </w:r>
    </w:p>
    <w:p w:rsidR="00FD23CE" w:rsidRPr="00A562EF" w:rsidRDefault="00FD23CE" w:rsidP="00A562EF">
      <w:pPr>
        <w:spacing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Les questions qui suivent se rapportent à votre </w:t>
      </w:r>
      <w:r w:rsidRPr="00A562EF">
        <w:rPr>
          <w:rStyle w:val="Kiemels2"/>
          <w:rFonts w:ascii="Times New Roman" w:hAnsi="Times New Roman" w:cs="Times New Roman"/>
          <w:b w:val="0"/>
          <w:bCs w:val="0"/>
          <w:color w:val="333333"/>
          <w:sz w:val="20"/>
          <w:szCs w:val="20"/>
          <w:shd w:val="clear" w:color="auto" w:fill="FFFFFF"/>
        </w:rPr>
        <w:t>utilisation d’Internet</w:t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 de manière générale (ni pour le travail, ni pour les études), au cours des six derniers mois. Veuillez cocher les réponses appropriées en utilisant l'échelle suivante : 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1 = Jamais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2 = Rarement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3 = Parfois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4 = Souvent</w:t>
      </w:r>
      <w:r w:rsidRPr="00A562EF">
        <w:rPr>
          <w:rFonts w:ascii="Times New Roman" w:hAnsi="Times New Roman" w:cs="Times New Roman"/>
          <w:color w:val="333333"/>
          <w:sz w:val="20"/>
          <w:szCs w:val="20"/>
        </w:rPr>
        <w:br/>
      </w:r>
      <w:r w:rsidRPr="00A562E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5 = Toujours/Presque toujours</w:t>
      </w:r>
    </w:p>
    <w:p w:rsidR="00A562EF" w:rsidRPr="00A562EF" w:rsidRDefault="00A562EF" w:rsidP="00A562E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A quelle fréquence...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Devriez-vous diminuer le temps passé sur Internet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Négligez-vous des tâches quotidiennes pour passer plus de temps sur Internet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Êtes-vous stressé(e) si vous ne pouvez pas utiliser Internet aussi longtemps que prévu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Essayez-vous de diminuer le temps passé sur Internet sans y parvenir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Passez-vous du temps sur Internet alors que vous devriez dormir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Etes-vous stressé(e) si vous ne pouvez pas utiliser Internet pendant plusieurs jours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Cachez-vous le temps que vous passez sur Internet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Les personnes de votre entourage se plaignent parce que vous passez trop de temps sur Internet ?</w:t>
      </w:r>
    </w:p>
    <w:p w:rsidR="00A562EF" w:rsidRPr="00A562EF" w:rsidRDefault="00A562EF" w:rsidP="00A562EF">
      <w:pPr>
        <w:pStyle w:val="Listaszerbekezds"/>
        <w:numPr>
          <w:ilvl w:val="0"/>
          <w:numId w:val="8"/>
        </w:numPr>
        <w:spacing w:line="240" w:lineRule="auto"/>
        <w:ind w:left="426"/>
        <w:rPr>
          <w:rFonts w:ascii="Times New Roman" w:hAnsi="Times New Roman" w:cs="Times New Roman"/>
          <w:sz w:val="20"/>
          <w:szCs w:val="20"/>
        </w:rPr>
      </w:pPr>
      <w:r w:rsidRPr="00A562EF">
        <w:rPr>
          <w:rFonts w:ascii="Times New Roman" w:hAnsi="Times New Roman" w:cs="Times New Roman"/>
          <w:sz w:val="20"/>
          <w:szCs w:val="20"/>
        </w:rPr>
        <w:t>Vous sentez-vous déprimé(e) ou de mauvaise humeur quand vous n’êtes pas sur Internet, et ces sensations cessent dès que vous vous connectez ?</w:t>
      </w:r>
    </w:p>
    <w:p w:rsidR="00E12E12" w:rsidRPr="00F85D45" w:rsidRDefault="00E12E12" w:rsidP="00E12E12">
      <w:pPr>
        <w:tabs>
          <w:tab w:val="left" w:pos="3927"/>
        </w:tabs>
        <w:rPr>
          <w:sz w:val="20"/>
          <w:szCs w:val="20"/>
        </w:rPr>
      </w:pPr>
    </w:p>
    <w:p w:rsidR="00E12E12" w:rsidRPr="00F85D45" w:rsidRDefault="00E12E12" w:rsidP="00E12E12">
      <w:pPr>
        <w:jc w:val="center"/>
        <w:rPr>
          <w:sz w:val="20"/>
          <w:szCs w:val="20"/>
        </w:rPr>
      </w:pPr>
    </w:p>
    <w:sectPr w:rsidR="00E12E12" w:rsidRPr="00F85D45" w:rsidSect="00F85D4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B5B02"/>
    <w:multiLevelType w:val="hybridMultilevel"/>
    <w:tmpl w:val="2E7EED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44B3F"/>
    <w:multiLevelType w:val="hybridMultilevel"/>
    <w:tmpl w:val="E2F6773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93EEC"/>
    <w:multiLevelType w:val="hybridMultilevel"/>
    <w:tmpl w:val="458C8C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AC2CE4"/>
    <w:multiLevelType w:val="hybridMultilevel"/>
    <w:tmpl w:val="E920243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FE194C"/>
    <w:multiLevelType w:val="hybridMultilevel"/>
    <w:tmpl w:val="7854C9A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F8185E"/>
    <w:multiLevelType w:val="hybridMultilevel"/>
    <w:tmpl w:val="2C1A5FF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560DE"/>
    <w:multiLevelType w:val="hybridMultilevel"/>
    <w:tmpl w:val="DC86AC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190D9C"/>
    <w:multiLevelType w:val="hybridMultilevel"/>
    <w:tmpl w:val="7FCE82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13164"/>
    <w:multiLevelType w:val="hybridMultilevel"/>
    <w:tmpl w:val="F4A628A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8"/>
  </w:num>
  <w:num w:numId="5">
    <w:abstractNumId w:val="6"/>
  </w:num>
  <w:num w:numId="6">
    <w:abstractNumId w:val="7"/>
  </w:num>
  <w:num w:numId="7">
    <w:abstractNumId w:val="5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E12"/>
    <w:rsid w:val="000A158B"/>
    <w:rsid w:val="00152830"/>
    <w:rsid w:val="001976AB"/>
    <w:rsid w:val="003740FC"/>
    <w:rsid w:val="003D66DD"/>
    <w:rsid w:val="005C22AE"/>
    <w:rsid w:val="005E1D1A"/>
    <w:rsid w:val="008003F9"/>
    <w:rsid w:val="00A562EF"/>
    <w:rsid w:val="00B75886"/>
    <w:rsid w:val="00C32284"/>
    <w:rsid w:val="00E117AA"/>
    <w:rsid w:val="00E12E12"/>
    <w:rsid w:val="00F114AD"/>
    <w:rsid w:val="00F85D45"/>
    <w:rsid w:val="00FD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1C34F"/>
  <w15:docId w15:val="{7DC3B247-A6D1-4EB4-AF49-2379E9B63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12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12E12"/>
    <w:rPr>
      <w:rFonts w:ascii="Tahoma" w:hAnsi="Tahoma" w:cs="Tahoma"/>
      <w:sz w:val="16"/>
      <w:szCs w:val="16"/>
    </w:rPr>
  </w:style>
  <w:style w:type="character" w:styleId="Kiemels2">
    <w:name w:val="Strong"/>
    <w:basedOn w:val="Bekezdsalapbettpusa"/>
    <w:uiPriority w:val="22"/>
    <w:qFormat/>
    <w:rsid w:val="00FD23CE"/>
    <w:rPr>
      <w:b/>
      <w:bCs/>
    </w:rPr>
  </w:style>
  <w:style w:type="paragraph" w:styleId="Listaszerbekezds">
    <w:name w:val="List Paragraph"/>
    <w:basedOn w:val="Norml"/>
    <w:uiPriority w:val="34"/>
    <w:qFormat/>
    <w:rsid w:val="00FD2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4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72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7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31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19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88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0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8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8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7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7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7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5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63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49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9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7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5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3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9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79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0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09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8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8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26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5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9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68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1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94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7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29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9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1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3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0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3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3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87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47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96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65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45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8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0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0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8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1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7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26</Words>
  <Characters>8460</Characters>
  <Application>Microsoft Office Word</Application>
  <DocSecurity>0</DocSecurity>
  <Lines>70</Lines>
  <Paragraphs>1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d</dc:creator>
  <cp:lastModifiedBy>User</cp:lastModifiedBy>
  <cp:revision>16</cp:revision>
  <dcterms:created xsi:type="dcterms:W3CDTF">2018-10-09T14:12:00Z</dcterms:created>
  <dcterms:modified xsi:type="dcterms:W3CDTF">2018-12-17T22:01:00Z</dcterms:modified>
</cp:coreProperties>
</file>